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125" w:rsidRDefault="008A51DD" w:rsidP="00A3712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5</w:t>
      </w:r>
      <w:r w:rsidR="00A37125">
        <w:rPr>
          <w:rFonts w:ascii="Times New Roman" w:hAnsi="Times New Roman" w:cs="Times New Roman"/>
          <w:sz w:val="24"/>
          <w:szCs w:val="24"/>
        </w:rPr>
        <w:t>. Genes showing ≥150-fold change (</w:t>
      </w:r>
      <w:r w:rsidR="00A37125" w:rsidRPr="000F10EC">
        <w:rPr>
          <w:rFonts w:ascii="Times New Roman" w:hAnsi="Times New Roman" w:cs="Times New Roman"/>
          <w:i/>
          <w:sz w:val="24"/>
          <w:szCs w:val="24"/>
        </w:rPr>
        <w:t>P</w:t>
      </w:r>
      <w:r w:rsidR="00A37125">
        <w:rPr>
          <w:rFonts w:ascii="Times New Roman" w:hAnsi="Times New Roman" w:cs="Times New Roman"/>
          <w:sz w:val="24"/>
          <w:szCs w:val="24"/>
        </w:rPr>
        <w:t xml:space="preserve">&lt; 0.05) </w:t>
      </w:r>
      <w:r w:rsidR="00A37125" w:rsidRPr="000F10EC">
        <w:rPr>
          <w:rFonts w:ascii="Times New Roman" w:hAnsi="Times New Roman" w:cs="Times New Roman"/>
          <w:sz w:val="24"/>
          <w:szCs w:val="24"/>
        </w:rPr>
        <w:t>in</w:t>
      </w:r>
      <w:r w:rsidR="00A37125">
        <w:rPr>
          <w:rFonts w:ascii="Times New Roman" w:hAnsi="Times New Roman" w:cs="Times New Roman"/>
          <w:sz w:val="24"/>
          <w:szCs w:val="24"/>
        </w:rPr>
        <w:t xml:space="preserve"> expression at 2 hr post-infection of </w:t>
      </w:r>
      <w:proofErr w:type="spellStart"/>
      <w:r w:rsidR="00A37125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A37125">
        <w:rPr>
          <w:rFonts w:ascii="Times New Roman" w:hAnsi="Times New Roman" w:cs="Times New Roman"/>
          <w:sz w:val="24"/>
          <w:szCs w:val="24"/>
        </w:rPr>
        <w:t xml:space="preserve"> cells compared to 0 hr (pre-infection).</w:t>
      </w:r>
    </w:p>
    <w:p w:rsidR="00A37125" w:rsidRPr="00A37125" w:rsidRDefault="00A37125" w:rsidP="00A3712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shd w:val="clear" w:color="auto" w:fill="FFFFFF" w:themeFill="background1"/>
        <w:tblLook w:val="04A0"/>
      </w:tblPr>
      <w:tblGrid>
        <w:gridCol w:w="1017"/>
        <w:gridCol w:w="6372"/>
        <w:gridCol w:w="1122"/>
        <w:gridCol w:w="1621"/>
      </w:tblGrid>
      <w:tr w:rsidR="00A37125" w:rsidRPr="000C33B9" w:rsidTr="005F14F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tative Prod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 Hr Fold Change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714.5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0439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606.3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63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503.6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474.2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60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transport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2814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428.8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88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 protein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ut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162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412.6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mporter ATP-binding subuni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455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365.7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vibrioferrin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4772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312.4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6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Acs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4264Q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280.2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4264Q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251.4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emin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-binding protein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ut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4558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250.4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97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aerobactin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162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213.9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ric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siderophore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ceptor-like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4774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194.2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ferrichrome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BC transporter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0609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191.0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97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5-methyltetrahydropteroyltriglutamate--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omocysteine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0620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189.3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ystem transport protein ExbD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0848U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186.3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46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TonB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ystem recepto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4771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181.3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ExbB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0811U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178.8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042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proporphyrinogen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II 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0635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166.9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a165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iron-</w:t>
            </w:r>
            <w:proofErr w:type="spellStart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dicitrate</w:t>
            </w:r>
            <w:proofErr w:type="spellEnd"/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ransporter substrate-binding subuni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COG4594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152.3</w:t>
            </w:r>
          </w:p>
        </w:tc>
      </w:tr>
      <w:tr w:rsidR="00A37125" w:rsidRPr="000C33B9" w:rsidTr="005F14FA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p1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37125" w:rsidRPr="000C33B9" w:rsidRDefault="00A37125" w:rsidP="005F14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C33B9">
              <w:rPr>
                <w:rFonts w:eastAsia="Times New Roman" w:cs="Times New Roman"/>
                <w:color w:val="000000"/>
                <w:sz w:val="20"/>
                <w:szCs w:val="20"/>
              </w:rPr>
              <w:t>151.0</w:t>
            </w:r>
          </w:p>
        </w:tc>
      </w:tr>
    </w:tbl>
    <w:p w:rsidR="00A37125" w:rsidRDefault="00A37125"/>
    <w:p w:rsidR="00A37125" w:rsidRDefault="00A37125"/>
    <w:sectPr w:rsidR="00A37125" w:rsidSect="00EC7A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37125"/>
    <w:rsid w:val="000C33B9"/>
    <w:rsid w:val="002F2870"/>
    <w:rsid w:val="006D441E"/>
    <w:rsid w:val="008A51DD"/>
    <w:rsid w:val="00A37125"/>
    <w:rsid w:val="00EC7A8E"/>
    <w:rsid w:val="00FF2A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5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5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78C181DB-21B4-4B84-8955-2B6C5BB43748}"/>
</file>

<file path=customXml/itemProps2.xml><?xml version="1.0" encoding="utf-8"?>
<ds:datastoreItem xmlns:ds="http://schemas.openxmlformats.org/officeDocument/2006/customXml" ds:itemID="{2A9980AC-B499-4BBD-90EB-0E0456FDCCED}"/>
</file>

<file path=customXml/itemProps3.xml><?xml version="1.0" encoding="utf-8"?>
<ds:datastoreItem xmlns:ds="http://schemas.openxmlformats.org/officeDocument/2006/customXml" ds:itemID="{B608401A-C59B-4124-929C-7FCEB538A7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132</Characters>
  <Application>Microsoft Office Word</Application>
  <DocSecurity>0</DocSecurity>
  <Lines>9</Lines>
  <Paragraphs>2</Paragraphs>
  <ScaleCrop>false</ScaleCrop>
  <Company>Washington State University</Company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am</dc:creator>
  <cp:keywords/>
  <dc:description/>
  <cp:lastModifiedBy>snydam</cp:lastModifiedBy>
  <cp:revision>4</cp:revision>
  <dcterms:created xsi:type="dcterms:W3CDTF">2013-12-05T22:43:00Z</dcterms:created>
  <dcterms:modified xsi:type="dcterms:W3CDTF">2013-12-08T04:02:00Z</dcterms:modified>
</cp:coreProperties>
</file>